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40A45" w14:textId="77777777" w:rsidR="00F8460C" w:rsidRDefault="00F8460C" w:rsidP="00F8460C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Table 1. </w:t>
      </w:r>
      <w:r>
        <w:rPr>
          <w:rFonts w:ascii="Arial" w:eastAsia="Arial" w:hAnsi="Arial" w:cs="Arial"/>
        </w:rPr>
        <w:t xml:space="preserve">Proteomic data of DRG comparing LiCl, MMAE and </w:t>
      </w:r>
      <w:proofErr w:type="spellStart"/>
      <w:r>
        <w:rPr>
          <w:rFonts w:ascii="Arial" w:eastAsia="Arial" w:hAnsi="Arial" w:cs="Arial"/>
        </w:rPr>
        <w:t>LiCl+MMAE</w:t>
      </w:r>
      <w:proofErr w:type="spellEnd"/>
      <w:r>
        <w:rPr>
          <w:rFonts w:ascii="Arial" w:eastAsia="Arial" w:hAnsi="Arial" w:cs="Arial"/>
        </w:rPr>
        <w:t xml:space="preserve"> groups to saline. Values of p are listed to ensure significance of the alterations. </w:t>
      </w:r>
    </w:p>
    <w:p w14:paraId="7C2AD0A7" w14:textId="77777777" w:rsidR="00F8460C" w:rsidRDefault="00F8460C" w:rsidP="00F8460C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Figure 1. </w:t>
      </w:r>
      <w:r>
        <w:rPr>
          <w:rFonts w:ascii="Arial" w:eastAsia="Arial" w:hAnsi="Arial" w:cs="Arial"/>
        </w:rPr>
        <w:t>A) Mice weight and B) food consumption are not altered by treatments. C) and D) Water consumption is slightly increased in MMAE treated animals.</w:t>
      </w:r>
    </w:p>
    <w:p w14:paraId="1193A3D6" w14:textId="77777777" w:rsidR="00F8460C" w:rsidRDefault="00F8460C" w:rsidP="00F8460C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Figure 2. </w:t>
      </w:r>
      <w:r>
        <w:rPr>
          <w:rFonts w:ascii="Arial" w:eastAsia="Arial" w:hAnsi="Arial" w:cs="Arial"/>
        </w:rPr>
        <w:t>A) Representative images of the Live and Dead assay in DRG treated with MMAE and LiCl show generally the same patterns in terms of cell death. B) Quantification shows a low and generalized number of dead cells in DRG tissues.</w:t>
      </w:r>
    </w:p>
    <w:p w14:paraId="6801044F" w14:textId="77777777" w:rsidR="00F8460C" w:rsidRDefault="00F8460C" w:rsidP="00F8460C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Figure 3. </w:t>
      </w:r>
      <w:r>
        <w:rPr>
          <w:rFonts w:ascii="Arial" w:eastAsia="Arial" w:hAnsi="Arial" w:cs="Arial"/>
        </w:rPr>
        <w:t>A) RT-PCR of brain NCS1 shows no significant difference in expression among the groups.</w:t>
      </w:r>
    </w:p>
    <w:p w14:paraId="0A0F340D" w14:textId="77777777" w:rsidR="00F8460C" w:rsidRDefault="00F8460C" w:rsidP="00F8460C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Figure 4. </w:t>
      </w:r>
      <w:r>
        <w:rPr>
          <w:rFonts w:ascii="Arial" w:eastAsia="Arial" w:hAnsi="Arial" w:cs="Arial"/>
        </w:rPr>
        <w:t xml:space="preserve">A) Representative images of the apparatus used for the PET measurements and mouse whole-body imaging. B) Tumor visualization before and after the treatment with MMAE, </w:t>
      </w:r>
      <w:proofErr w:type="spellStart"/>
      <w:r>
        <w:rPr>
          <w:rFonts w:ascii="Arial" w:eastAsia="Arial" w:hAnsi="Arial" w:cs="Arial"/>
        </w:rPr>
        <w:t>LiCl+MMAE</w:t>
      </w:r>
      <w:proofErr w:type="spellEnd"/>
      <w:r>
        <w:rPr>
          <w:rFonts w:ascii="Arial" w:eastAsia="Arial" w:hAnsi="Arial" w:cs="Arial"/>
        </w:rPr>
        <w:t xml:space="preserve"> or saline.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 xml:space="preserve">White arrows indicate the tumoral area. C) Representative images of MDA-MB-231 xenograft tumor excised from control animals. In blue, DAPI fluorescence shows nuclei. In far-red (magenta), mkate2 staining demonstrates the presence of MDA-MB-231 cells (transfected to present fluorescence). In brown, Ki-67 staining shows proliferation in the tumor cells. Scale bar 40 </w:t>
      </w:r>
      <w:proofErr w:type="spellStart"/>
      <w:r>
        <w:rPr>
          <w:rFonts w:ascii="Arial" w:eastAsia="Arial" w:hAnsi="Arial" w:cs="Arial"/>
        </w:rPr>
        <w:t>μm</w:t>
      </w:r>
      <w:proofErr w:type="spellEnd"/>
      <w:r>
        <w:rPr>
          <w:rFonts w:ascii="Arial" w:eastAsia="Arial" w:hAnsi="Arial" w:cs="Arial"/>
        </w:rPr>
        <w:t>.</w:t>
      </w:r>
    </w:p>
    <w:p w14:paraId="73413720" w14:textId="77777777" w:rsidR="00F8460C" w:rsidRPr="00F8460C" w:rsidRDefault="00F8460C" w:rsidP="00F8460C">
      <w:pPr>
        <w:rPr>
          <w:highlight w:val="none"/>
        </w:rPr>
      </w:pPr>
    </w:p>
    <w:sectPr w:rsidR="00F8460C" w:rsidRPr="00F846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60C"/>
    <w:rsid w:val="009C41F1"/>
    <w:rsid w:val="00F8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1B0892"/>
  <w15:chartTrackingRefBased/>
  <w15:docId w15:val="{7C115C9D-0186-7948-A99B-DD165FE85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60C"/>
    <w:pPr>
      <w:spacing w:after="0" w:line="360" w:lineRule="auto"/>
      <w:jc w:val="both"/>
    </w:pPr>
    <w:rPr>
      <w:rFonts w:ascii="Roboto" w:eastAsia="Roboto" w:hAnsi="Roboto" w:cs="Roboto"/>
      <w:color w:val="212121"/>
      <w:kern w:val="0"/>
      <w:highlight w:val="white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60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highlight w:val="none"/>
      <w:lang w:val="en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60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highlight w:val="none"/>
      <w:lang w:val="en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60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highlight w:val="none"/>
      <w:lang w:val="en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60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highlight w:val="none"/>
      <w:lang w:val="en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60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highlight w:val="none"/>
      <w:lang w:val="en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60C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highlight w:val="none"/>
      <w:lang w:val="en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60C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highlight w:val="none"/>
      <w:lang w:val="en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60C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highlight w:val="none"/>
      <w:lang w:val="en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60C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highlight w:val="none"/>
      <w:lang w:val="en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6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6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6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6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6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6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6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6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6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60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highlight w:val="none"/>
      <w:lang w:val="en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4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60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highlight w:val="none"/>
      <w:lang w:val="en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4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60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highlight w:val="none"/>
      <w:lang w:val="en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46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60C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highlight w:val="none"/>
      <w:lang w:val="en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46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highlight w:val="none"/>
      <w:lang w:val="en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6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6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de Freitas Itaborahy</dc:creator>
  <cp:keywords/>
  <dc:description/>
  <cp:lastModifiedBy>Matheus de Freitas Itaborahy</cp:lastModifiedBy>
  <cp:revision>1</cp:revision>
  <dcterms:created xsi:type="dcterms:W3CDTF">2025-03-19T14:28:00Z</dcterms:created>
  <dcterms:modified xsi:type="dcterms:W3CDTF">2025-03-19T14:28:00Z</dcterms:modified>
</cp:coreProperties>
</file>